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A93EE6" w14:textId="77777777" w:rsidR="001528AC" w:rsidRPr="001528AC" w:rsidRDefault="001528AC" w:rsidP="001528A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EDC27" w14:textId="77777777" w:rsidR="001528AC" w:rsidRPr="001528AC" w:rsidRDefault="001528AC" w:rsidP="001528AC">
      <w:pPr>
        <w:pStyle w:val="NormalWeb"/>
        <w:rPr>
          <w:color w:val="000000"/>
        </w:rPr>
      </w:pPr>
      <w:r w:rsidRPr="001528AC">
        <w:rPr>
          <w:b/>
          <w:bCs/>
        </w:rPr>
        <w:t>Supplement to:</w:t>
      </w:r>
      <w:r w:rsidRPr="001528AC">
        <w:t xml:space="preserve"> </w:t>
      </w:r>
      <w:r w:rsidRPr="001528AC">
        <w:rPr>
          <w:color w:val="000000"/>
        </w:rPr>
        <w:t>“Patient Interaction Phenotypes with an Automated Text Message-Based Program and Use of Acute Health Care Resources After Hospital Discharge.”</w:t>
      </w:r>
    </w:p>
    <w:p w14:paraId="1C0AA0A0" w14:textId="051087E8" w:rsidR="001528AC" w:rsidRPr="001528AC" w:rsidRDefault="001528AC" w:rsidP="001528AC">
      <w:pPr>
        <w:rPr>
          <w:rFonts w:ascii="Times New Roman" w:hAnsi="Times New Roman" w:cs="Times New Roman"/>
          <w:sz w:val="24"/>
          <w:szCs w:val="24"/>
        </w:rPr>
      </w:pPr>
    </w:p>
    <w:p w14:paraId="5EC0D88A" w14:textId="77777777" w:rsidR="001528AC" w:rsidRPr="001528AC" w:rsidRDefault="001528AC" w:rsidP="001528AC">
      <w:pPr>
        <w:rPr>
          <w:rFonts w:ascii="Times New Roman" w:hAnsi="Times New Roman" w:cs="Times New Roman"/>
          <w:sz w:val="24"/>
          <w:szCs w:val="24"/>
        </w:rPr>
      </w:pPr>
      <w:r w:rsidRPr="001528AC">
        <w:rPr>
          <w:rFonts w:ascii="Times New Roman" w:hAnsi="Times New Roman" w:cs="Times New Roman"/>
          <w:sz w:val="24"/>
          <w:szCs w:val="24"/>
        </w:rPr>
        <w:t>This appendix has been provided by the authors to give readers additional information about the work.</w:t>
      </w:r>
    </w:p>
    <w:p w14:paraId="27400BBD" w14:textId="77777777" w:rsidR="001528AC" w:rsidRPr="001528AC" w:rsidRDefault="001528AC" w:rsidP="001528AC">
      <w:pPr>
        <w:rPr>
          <w:rFonts w:ascii="Times New Roman" w:hAnsi="Times New Roman" w:cs="Times New Roman"/>
          <w:sz w:val="24"/>
          <w:szCs w:val="24"/>
        </w:rPr>
      </w:pPr>
    </w:p>
    <w:p w14:paraId="5F0F10D3" w14:textId="77777777" w:rsidR="001528AC" w:rsidRPr="001528AC" w:rsidRDefault="001528AC" w:rsidP="001528AC"/>
    <w:p w14:paraId="7F945111" w14:textId="64A0D1A6" w:rsidR="008F0E64" w:rsidRDefault="008F0E64"/>
    <w:p w14:paraId="6EE210B2" w14:textId="77777777" w:rsidR="001528AC" w:rsidRDefault="001528AC"/>
    <w:p w14:paraId="405FEE8D" w14:textId="77777777" w:rsidR="001528AC" w:rsidRDefault="001528AC"/>
    <w:p w14:paraId="733DF2A2" w14:textId="77777777" w:rsidR="001528AC" w:rsidRDefault="001528AC"/>
    <w:p w14:paraId="46622CF8" w14:textId="77777777" w:rsidR="001528AC" w:rsidRDefault="001528AC"/>
    <w:p w14:paraId="7B35DBCB" w14:textId="77777777" w:rsidR="001528AC" w:rsidRDefault="001528AC"/>
    <w:p w14:paraId="506C727A" w14:textId="77777777" w:rsidR="001528AC" w:rsidRDefault="001528AC"/>
    <w:p w14:paraId="564B0340" w14:textId="77777777" w:rsidR="001528AC" w:rsidRDefault="001528AC"/>
    <w:p w14:paraId="2539761E" w14:textId="77777777" w:rsidR="001528AC" w:rsidRDefault="001528AC"/>
    <w:p w14:paraId="301E6C3C" w14:textId="77777777" w:rsidR="001528AC" w:rsidRDefault="001528AC"/>
    <w:p w14:paraId="006C7399" w14:textId="77777777" w:rsidR="001528AC" w:rsidRDefault="001528AC"/>
    <w:p w14:paraId="761BC04A" w14:textId="77777777" w:rsidR="001528AC" w:rsidRDefault="001528AC"/>
    <w:p w14:paraId="7CD2EF2F" w14:textId="77777777" w:rsidR="001528AC" w:rsidRDefault="001528AC"/>
    <w:p w14:paraId="77B33FE1" w14:textId="77777777" w:rsidR="001528AC" w:rsidRDefault="001528AC"/>
    <w:p w14:paraId="3BFA883A" w14:textId="77777777" w:rsidR="001528AC" w:rsidRDefault="001528AC"/>
    <w:p w14:paraId="2ADDC358" w14:textId="77777777" w:rsidR="001528AC" w:rsidRDefault="001528AC"/>
    <w:p w14:paraId="2C4636D1" w14:textId="77777777" w:rsidR="001528AC" w:rsidRDefault="001528AC"/>
    <w:p w14:paraId="68D5F58F" w14:textId="77777777" w:rsidR="001528AC" w:rsidRDefault="001528AC"/>
    <w:p w14:paraId="1FCA8AC1" w14:textId="77777777" w:rsidR="001528AC" w:rsidRDefault="001528AC"/>
    <w:p w14:paraId="5A31CBCF" w14:textId="77777777" w:rsidR="001528AC" w:rsidRDefault="001528AC"/>
    <w:p w14:paraId="7F7A59DB" w14:textId="449D1443" w:rsidR="001528AC" w:rsidRDefault="001528AC">
      <w:r>
        <w:lastRenderedPageBreak/>
        <w:t xml:space="preserve">Patients included in the initial trial were identified as medium to high risk at the time of discharge using an Epic System Corporation point score. </w:t>
      </w:r>
    </w:p>
    <w:p w14:paraId="5F2CE2FC" w14:textId="57DF4AD4" w:rsidR="00AB2240" w:rsidRDefault="0023756E" w:rsidP="0023756E">
      <w:r w:rsidRPr="0023756E">
        <w:t>The UPHS Risk Score is a tool used to assess a patient's risk of adverse health outcomes by assigning points based on various</w:t>
      </w:r>
      <w:r>
        <w:t xml:space="preserve"> risk</w:t>
      </w:r>
      <w:r w:rsidRPr="0023756E">
        <w:t xml:space="preserve"> factors. Each risk factor is assigned a specific number of points, ranging from 1 to 3, depending on the severity or frequency of the condition.</w:t>
      </w:r>
      <w:r w:rsidR="00AB2240">
        <w:t xml:space="preserve"> </w:t>
      </w:r>
      <w:r w:rsidRPr="0023756E">
        <w:t>The score is calculated by adding the points across these categories</w:t>
      </w:r>
      <w:r w:rsidR="00AB2240">
        <w:t>,</w:t>
      </w:r>
      <w:r w:rsidRPr="0023756E">
        <w:t xml:space="preserve"> with a score</w:t>
      </w:r>
      <w:r w:rsidR="00AB2240">
        <w:t>s</w:t>
      </w:r>
      <w:r w:rsidRPr="0023756E">
        <w:t xml:space="preserve"> ranging from 0 to 15. </w:t>
      </w:r>
    </w:p>
    <w:p w14:paraId="7F0DA42C" w14:textId="190DAAA7" w:rsidR="00F967CA" w:rsidRDefault="00F967CA" w:rsidP="00F967CA">
      <w:pPr>
        <w:spacing w:after="0"/>
      </w:pPr>
      <w:r>
        <w:rPr>
          <w:rFonts w:eastAsia="Times New Roman" w:cstheme="minorHAnsi"/>
          <w:b/>
          <w:bCs/>
        </w:rPr>
        <w:t>Table</w:t>
      </w:r>
      <w:r w:rsidR="00182B07">
        <w:rPr>
          <w:rFonts w:eastAsia="Times New Roman" w:cstheme="minorHAnsi"/>
          <w:b/>
          <w:bCs/>
        </w:rPr>
        <w:t xml:space="preserve"> S1</w:t>
      </w:r>
      <w:r>
        <w:rPr>
          <w:rFonts w:eastAsia="Times New Roman" w:cstheme="minorHAnsi"/>
          <w:b/>
          <w:bCs/>
        </w:rPr>
        <w:t xml:space="preserve">. </w:t>
      </w:r>
      <w:r>
        <w:rPr>
          <w:rFonts w:eastAsia="Times New Roman" w:cstheme="minorHAnsi"/>
        </w:rPr>
        <w:t>Calculation of UPHS Risk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F967CA" w14:paraId="51B41FE3" w14:textId="77777777" w:rsidTr="00F2648E">
        <w:tc>
          <w:tcPr>
            <w:tcW w:w="2337" w:type="dxa"/>
          </w:tcPr>
          <w:p w14:paraId="3D274BA4" w14:textId="77777777" w:rsidR="00F967CA" w:rsidRPr="00C404DB" w:rsidRDefault="00F967CA" w:rsidP="00F2648E">
            <w:pPr>
              <w:rPr>
                <w:rFonts w:eastAsia="Times New Roman" w:cstheme="minorHAnsi"/>
                <w:b/>
                <w:bCs/>
              </w:rPr>
            </w:pPr>
            <w:r w:rsidRPr="00C404DB">
              <w:rPr>
                <w:rFonts w:eastAsia="Times New Roman" w:cstheme="minorHAnsi"/>
                <w:b/>
                <w:bCs/>
              </w:rPr>
              <w:t>Risk Factor</w:t>
            </w:r>
          </w:p>
        </w:tc>
        <w:tc>
          <w:tcPr>
            <w:tcW w:w="2337" w:type="dxa"/>
          </w:tcPr>
          <w:p w14:paraId="278DB1AA" w14:textId="77777777" w:rsidR="00F967CA" w:rsidRPr="00C404DB" w:rsidRDefault="00F967CA" w:rsidP="00F2648E">
            <w:pPr>
              <w:rPr>
                <w:rFonts w:eastAsia="Times New Roman" w:cstheme="minorHAnsi"/>
                <w:b/>
                <w:bCs/>
              </w:rPr>
            </w:pPr>
            <w:r w:rsidRPr="00C404DB">
              <w:rPr>
                <w:rFonts w:eastAsia="Times New Roman" w:cstheme="minorHAnsi"/>
                <w:b/>
                <w:bCs/>
              </w:rPr>
              <w:t>1 Point</w:t>
            </w:r>
          </w:p>
        </w:tc>
        <w:tc>
          <w:tcPr>
            <w:tcW w:w="2338" w:type="dxa"/>
          </w:tcPr>
          <w:p w14:paraId="01E58D7F" w14:textId="77777777" w:rsidR="00F967CA" w:rsidRPr="00C404DB" w:rsidRDefault="00F967CA" w:rsidP="00F2648E">
            <w:pPr>
              <w:rPr>
                <w:rFonts w:eastAsia="Times New Roman" w:cstheme="minorHAnsi"/>
                <w:b/>
                <w:bCs/>
              </w:rPr>
            </w:pPr>
            <w:r w:rsidRPr="00C404DB">
              <w:rPr>
                <w:rFonts w:eastAsia="Times New Roman" w:cstheme="minorHAnsi"/>
                <w:b/>
                <w:bCs/>
              </w:rPr>
              <w:t>2 Points</w:t>
            </w:r>
          </w:p>
        </w:tc>
        <w:tc>
          <w:tcPr>
            <w:tcW w:w="2338" w:type="dxa"/>
          </w:tcPr>
          <w:p w14:paraId="5E71E03B" w14:textId="77777777" w:rsidR="00F967CA" w:rsidRPr="00C404DB" w:rsidRDefault="00F967CA" w:rsidP="00F2648E">
            <w:pPr>
              <w:rPr>
                <w:rFonts w:eastAsia="Times New Roman" w:cstheme="minorHAnsi"/>
                <w:b/>
                <w:bCs/>
              </w:rPr>
            </w:pPr>
            <w:r w:rsidRPr="00C404DB">
              <w:rPr>
                <w:rFonts w:eastAsia="Times New Roman" w:cstheme="minorHAnsi"/>
                <w:b/>
                <w:bCs/>
              </w:rPr>
              <w:t>3 Points</w:t>
            </w:r>
          </w:p>
        </w:tc>
      </w:tr>
      <w:tr w:rsidR="00F967CA" w14:paraId="5A1A97D8" w14:textId="77777777" w:rsidTr="00F2648E">
        <w:tc>
          <w:tcPr>
            <w:tcW w:w="2337" w:type="dxa"/>
          </w:tcPr>
          <w:p w14:paraId="063819E4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Age</w:t>
            </w:r>
          </w:p>
        </w:tc>
        <w:tc>
          <w:tcPr>
            <w:tcW w:w="2337" w:type="dxa"/>
          </w:tcPr>
          <w:p w14:paraId="3145EBD0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5-84</w:t>
            </w:r>
          </w:p>
        </w:tc>
        <w:tc>
          <w:tcPr>
            <w:tcW w:w="2338" w:type="dxa"/>
          </w:tcPr>
          <w:p w14:paraId="627455F0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85+</w:t>
            </w:r>
          </w:p>
        </w:tc>
        <w:tc>
          <w:tcPr>
            <w:tcW w:w="2338" w:type="dxa"/>
          </w:tcPr>
          <w:p w14:paraId="2411CE0D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</w:tr>
      <w:tr w:rsidR="00F967CA" w14:paraId="7426D4B1" w14:textId="77777777" w:rsidTr="00F2648E">
        <w:tc>
          <w:tcPr>
            <w:tcW w:w="2337" w:type="dxa"/>
          </w:tcPr>
          <w:p w14:paraId="4940327A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acute admissions in the past year</w:t>
            </w:r>
          </w:p>
        </w:tc>
        <w:tc>
          <w:tcPr>
            <w:tcW w:w="2337" w:type="dxa"/>
          </w:tcPr>
          <w:p w14:paraId="3EDD5992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admission</w:t>
            </w:r>
          </w:p>
        </w:tc>
        <w:tc>
          <w:tcPr>
            <w:tcW w:w="2338" w:type="dxa"/>
          </w:tcPr>
          <w:p w14:paraId="4CC21B6B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admissions</w:t>
            </w:r>
          </w:p>
        </w:tc>
        <w:tc>
          <w:tcPr>
            <w:tcW w:w="2338" w:type="dxa"/>
          </w:tcPr>
          <w:p w14:paraId="4DA2A87E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+ admissions</w:t>
            </w:r>
          </w:p>
        </w:tc>
      </w:tr>
      <w:tr w:rsidR="00F967CA" w14:paraId="3048906D" w14:textId="77777777" w:rsidTr="00F2648E">
        <w:tc>
          <w:tcPr>
            <w:tcW w:w="2337" w:type="dxa"/>
          </w:tcPr>
          <w:p w14:paraId="10BA9239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umber of ED visits in the past year</w:t>
            </w:r>
          </w:p>
        </w:tc>
        <w:tc>
          <w:tcPr>
            <w:tcW w:w="2337" w:type="dxa"/>
          </w:tcPr>
          <w:p w14:paraId="60885B5D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visit</w:t>
            </w:r>
          </w:p>
        </w:tc>
        <w:tc>
          <w:tcPr>
            <w:tcW w:w="2338" w:type="dxa"/>
          </w:tcPr>
          <w:p w14:paraId="6A25E3A3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 visits</w:t>
            </w:r>
          </w:p>
        </w:tc>
        <w:tc>
          <w:tcPr>
            <w:tcW w:w="2338" w:type="dxa"/>
          </w:tcPr>
          <w:p w14:paraId="4A9AD0C9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+ visits</w:t>
            </w:r>
          </w:p>
        </w:tc>
      </w:tr>
      <w:tr w:rsidR="00F967CA" w14:paraId="23717203" w14:textId="77777777" w:rsidTr="00F2648E">
        <w:tc>
          <w:tcPr>
            <w:tcW w:w="2337" w:type="dxa"/>
          </w:tcPr>
          <w:p w14:paraId="6AD98488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COPD, CHF, Diabetes, or Chronic Liver Disease</w:t>
            </w:r>
          </w:p>
        </w:tc>
        <w:tc>
          <w:tcPr>
            <w:tcW w:w="2337" w:type="dxa"/>
          </w:tcPr>
          <w:p w14:paraId="35BE3491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 point per diagnosis</w:t>
            </w:r>
          </w:p>
        </w:tc>
        <w:tc>
          <w:tcPr>
            <w:tcW w:w="2338" w:type="dxa"/>
          </w:tcPr>
          <w:p w14:paraId="5CF36C86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  <w:tc>
          <w:tcPr>
            <w:tcW w:w="2338" w:type="dxa"/>
          </w:tcPr>
          <w:p w14:paraId="01974652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</w:tr>
      <w:tr w:rsidR="00F967CA" w14:paraId="09B3049C" w14:textId="77777777" w:rsidTr="00F2648E">
        <w:tc>
          <w:tcPr>
            <w:tcW w:w="2337" w:type="dxa"/>
          </w:tcPr>
          <w:p w14:paraId="522F95BC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Depression</w:t>
            </w:r>
          </w:p>
        </w:tc>
        <w:tc>
          <w:tcPr>
            <w:tcW w:w="2337" w:type="dxa"/>
          </w:tcPr>
          <w:p w14:paraId="06903EEE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as diagnosis of depression</w:t>
            </w:r>
          </w:p>
        </w:tc>
        <w:tc>
          <w:tcPr>
            <w:tcW w:w="2338" w:type="dxa"/>
          </w:tcPr>
          <w:p w14:paraId="66CAE25C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  <w:tc>
          <w:tcPr>
            <w:tcW w:w="2338" w:type="dxa"/>
          </w:tcPr>
          <w:p w14:paraId="105AE294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</w:tr>
      <w:tr w:rsidR="00F967CA" w14:paraId="24A2C0B6" w14:textId="77777777" w:rsidTr="00F2648E">
        <w:tc>
          <w:tcPr>
            <w:tcW w:w="2337" w:type="dxa"/>
          </w:tcPr>
          <w:p w14:paraId="33C49B08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 PCP</w:t>
            </w:r>
          </w:p>
        </w:tc>
        <w:tc>
          <w:tcPr>
            <w:tcW w:w="2337" w:type="dxa"/>
          </w:tcPr>
          <w:p w14:paraId="187C4AE4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tient doesn’t have a PCP</w:t>
            </w:r>
          </w:p>
        </w:tc>
        <w:tc>
          <w:tcPr>
            <w:tcW w:w="2338" w:type="dxa"/>
          </w:tcPr>
          <w:p w14:paraId="7351BD27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  <w:tc>
          <w:tcPr>
            <w:tcW w:w="2338" w:type="dxa"/>
          </w:tcPr>
          <w:p w14:paraId="21D28771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</w:tr>
      <w:tr w:rsidR="00F967CA" w14:paraId="5E6AA708" w14:textId="77777777" w:rsidTr="00F2648E">
        <w:tc>
          <w:tcPr>
            <w:tcW w:w="2337" w:type="dxa"/>
          </w:tcPr>
          <w:p w14:paraId="12C7C49C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edicaid</w:t>
            </w:r>
          </w:p>
        </w:tc>
        <w:tc>
          <w:tcPr>
            <w:tcW w:w="2337" w:type="dxa"/>
          </w:tcPr>
          <w:p w14:paraId="14CE5AE2" w14:textId="77777777" w:rsidR="00F967CA" w:rsidRDefault="00F967CA" w:rsidP="00F2648E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Patient is on Medicaid</w:t>
            </w:r>
          </w:p>
        </w:tc>
        <w:tc>
          <w:tcPr>
            <w:tcW w:w="2338" w:type="dxa"/>
          </w:tcPr>
          <w:p w14:paraId="4B814B25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  <w:tc>
          <w:tcPr>
            <w:tcW w:w="2338" w:type="dxa"/>
          </w:tcPr>
          <w:p w14:paraId="3A2CA960" w14:textId="77777777" w:rsidR="00F967CA" w:rsidRDefault="00F967CA" w:rsidP="00F2648E">
            <w:pPr>
              <w:rPr>
                <w:rFonts w:eastAsia="Times New Roman" w:cstheme="minorHAnsi"/>
              </w:rPr>
            </w:pPr>
          </w:p>
        </w:tc>
      </w:tr>
    </w:tbl>
    <w:p w14:paraId="0A0D594B" w14:textId="1E00D677" w:rsidR="008E2A0E" w:rsidRDefault="008E2A0E" w:rsidP="0023756E"/>
    <w:p w14:paraId="21306893" w14:textId="77777777" w:rsidR="008E2A0E" w:rsidRDefault="008E2A0E">
      <w:r>
        <w:br w:type="page"/>
      </w:r>
    </w:p>
    <w:p w14:paraId="25DC3281" w14:textId="316E9511" w:rsidR="008E2A0E" w:rsidRPr="008E2A0E" w:rsidRDefault="008E2A0E">
      <w:pPr>
        <w:rPr>
          <w:b/>
          <w:bCs/>
        </w:rPr>
      </w:pPr>
      <w:r>
        <w:rPr>
          <w:b/>
          <w:bCs/>
        </w:rPr>
        <w:lastRenderedPageBreak/>
        <w:t xml:space="preserve">Figure </w:t>
      </w:r>
      <w:r w:rsidR="00182B07">
        <w:rPr>
          <w:b/>
          <w:bCs/>
        </w:rPr>
        <w:t>S</w:t>
      </w:r>
      <w:r>
        <w:rPr>
          <w:b/>
          <w:bCs/>
        </w:rPr>
        <w:t>1. Sum of Squared Errors by Number of Clusters (Elbow Method)</w:t>
      </w:r>
    </w:p>
    <w:p w14:paraId="751411EE" w14:textId="48475A49" w:rsidR="00F967CA" w:rsidRDefault="008E2A0E" w:rsidP="0023756E">
      <w:r>
        <w:rPr>
          <w:rFonts w:ascii="Aptos" w:hAnsi="Aptos"/>
          <w:color w:val="000000"/>
          <w:bdr w:val="none" w:sz="0" w:space="0" w:color="auto" w:frame="1"/>
        </w:rPr>
        <w:fldChar w:fldCharType="begin"/>
      </w:r>
      <w:r>
        <w:rPr>
          <w:rFonts w:ascii="Aptos" w:hAnsi="Aptos"/>
          <w:color w:val="000000"/>
          <w:bdr w:val="none" w:sz="0" w:space="0" w:color="auto" w:frame="1"/>
        </w:rPr>
        <w:instrText xml:space="preserve"> INCLUDEPICTURE "https://lh7-rt.googleusercontent.com/docsz/AD_4nXdvw0IscDnjWY5OZtOPfaaJVQzOTsL3ehV4OdRBwLs52hgAkOympplH-JOO4eldABvyKUItV2c9DwZ0DmB39YzRrhm-KmH-KfpxzhG66gf9JqsYsZZiHlSxsBgUobXQG3LyxI0sBDspyXGCTZzMlQQ?key=hkQavd-aI1PoFqA636scdv5f" \* MERGEFORMATINET </w:instrText>
      </w:r>
      <w:r>
        <w:rPr>
          <w:rFonts w:ascii="Aptos" w:hAnsi="Aptos"/>
          <w:color w:val="000000"/>
          <w:bdr w:val="none" w:sz="0" w:space="0" w:color="auto" w:frame="1"/>
        </w:rPr>
        <w:fldChar w:fldCharType="separate"/>
      </w:r>
      <w:r>
        <w:rPr>
          <w:rFonts w:ascii="Aptos" w:hAnsi="Aptos"/>
          <w:noProof/>
          <w:color w:val="000000"/>
          <w:bdr w:val="none" w:sz="0" w:space="0" w:color="auto" w:frame="1"/>
        </w:rPr>
        <w:drawing>
          <wp:inline distT="0" distB="0" distL="0" distR="0" wp14:anchorId="745F8BA4" wp14:editId="5AD71936">
            <wp:extent cx="4532543" cy="3297115"/>
            <wp:effectExtent l="0" t="0" r="1905" b="0"/>
            <wp:docPr id="807614595" name="Picture 1" descr="A blue line with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7614595" name="Picture 1" descr="A blue line with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868" cy="330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ptos" w:hAnsi="Aptos"/>
          <w:color w:val="000000"/>
          <w:bdr w:val="none" w:sz="0" w:space="0" w:color="auto" w:frame="1"/>
        </w:rPr>
        <w:fldChar w:fldCharType="end"/>
      </w:r>
    </w:p>
    <w:p w14:paraId="671C678E" w14:textId="7EE003D1" w:rsidR="007908A5" w:rsidRDefault="007908A5">
      <w:r>
        <w:t xml:space="preserve"> </w:t>
      </w:r>
    </w:p>
    <w:p w14:paraId="5F7A68ED" w14:textId="4B13E89A" w:rsidR="008E2A0E" w:rsidRPr="008E2A0E" w:rsidRDefault="008E2A0E">
      <w:r w:rsidRPr="008E2A0E">
        <w:rPr>
          <w:b/>
          <w:bCs/>
        </w:rPr>
        <w:t xml:space="preserve">Figure </w:t>
      </w:r>
      <w:r w:rsidR="00182B07">
        <w:rPr>
          <w:b/>
          <w:bCs/>
        </w:rPr>
        <w:t>S</w:t>
      </w:r>
      <w:bookmarkStart w:id="0" w:name="_GoBack"/>
      <w:bookmarkEnd w:id="0"/>
      <w:r w:rsidRPr="008E2A0E">
        <w:rPr>
          <w:b/>
          <w:bCs/>
        </w:rPr>
        <w:t>2. Silhouette Score by Number of Clusters</w:t>
      </w:r>
    </w:p>
    <w:p w14:paraId="180A4A7E" w14:textId="31F86344" w:rsidR="001528AC" w:rsidRDefault="008E2A0E">
      <w:r>
        <w:rPr>
          <w:rFonts w:ascii="Aptos" w:hAnsi="Aptos"/>
          <w:color w:val="000000"/>
          <w:bdr w:val="none" w:sz="0" w:space="0" w:color="auto" w:frame="1"/>
        </w:rPr>
        <w:fldChar w:fldCharType="begin"/>
      </w:r>
      <w:r>
        <w:rPr>
          <w:rFonts w:ascii="Aptos" w:hAnsi="Aptos"/>
          <w:color w:val="000000"/>
          <w:bdr w:val="none" w:sz="0" w:space="0" w:color="auto" w:frame="1"/>
        </w:rPr>
        <w:instrText xml:space="preserve"> INCLUDEPICTURE "https://lh7-rt.googleusercontent.com/docsz/AD_4nXcznXC0rorzR5gNUsro7WJmU0N3uW_rkbVdbzk2Y0udmDp2V-iNQJei-ohKMj0R2upcfzFT5LliSZYl1lBxV0W_Xsi0IgtyMx2nsejS4aolTT-PaHNHxqCydFCsU0kpCMKidWxF9FaCriVsqHm7koM?key=hkQavd-aI1PoFqA636scdv5f" \* MERGEFORMATINET </w:instrText>
      </w:r>
      <w:r>
        <w:rPr>
          <w:rFonts w:ascii="Aptos" w:hAnsi="Aptos"/>
          <w:color w:val="000000"/>
          <w:bdr w:val="none" w:sz="0" w:space="0" w:color="auto" w:frame="1"/>
        </w:rPr>
        <w:fldChar w:fldCharType="separate"/>
      </w:r>
      <w:r>
        <w:rPr>
          <w:rFonts w:ascii="Aptos" w:hAnsi="Aptos"/>
          <w:noProof/>
          <w:color w:val="000000"/>
          <w:bdr w:val="none" w:sz="0" w:space="0" w:color="auto" w:frame="1"/>
        </w:rPr>
        <w:drawing>
          <wp:inline distT="0" distB="0" distL="0" distR="0" wp14:anchorId="2104E645" wp14:editId="55AE215D">
            <wp:extent cx="4611779" cy="3305908"/>
            <wp:effectExtent l="0" t="0" r="0" b="0"/>
            <wp:docPr id="1495377030" name="Picture 2" descr="A line graph with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5377030" name="Picture 2" descr="A line graph with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6649" cy="3316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ptos" w:hAnsi="Aptos"/>
          <w:color w:val="000000"/>
          <w:bdr w:val="none" w:sz="0" w:space="0" w:color="auto" w:frame="1"/>
        </w:rPr>
        <w:fldChar w:fldCharType="end"/>
      </w:r>
    </w:p>
    <w:sectPr w:rsidR="0015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8E1378" w14:textId="77777777" w:rsidR="007E7158" w:rsidRDefault="007E7158" w:rsidP="008E2A0E">
      <w:pPr>
        <w:spacing w:after="0" w:line="240" w:lineRule="auto"/>
      </w:pPr>
      <w:r>
        <w:separator/>
      </w:r>
    </w:p>
  </w:endnote>
  <w:endnote w:type="continuationSeparator" w:id="0">
    <w:p w14:paraId="5E7180C5" w14:textId="77777777" w:rsidR="007E7158" w:rsidRDefault="007E7158" w:rsidP="008E2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B38CAC" w14:textId="77777777" w:rsidR="007E7158" w:rsidRDefault="007E7158" w:rsidP="008E2A0E">
      <w:pPr>
        <w:spacing w:after="0" w:line="240" w:lineRule="auto"/>
      </w:pPr>
      <w:r>
        <w:separator/>
      </w:r>
    </w:p>
  </w:footnote>
  <w:footnote w:type="continuationSeparator" w:id="0">
    <w:p w14:paraId="042613AA" w14:textId="77777777" w:rsidR="007E7158" w:rsidRDefault="007E7158" w:rsidP="008E2A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8AC"/>
    <w:rsid w:val="00087AB9"/>
    <w:rsid w:val="001528AC"/>
    <w:rsid w:val="00182B07"/>
    <w:rsid w:val="002336B7"/>
    <w:rsid w:val="00234FDA"/>
    <w:rsid w:val="0023756E"/>
    <w:rsid w:val="007908A5"/>
    <w:rsid w:val="007E7158"/>
    <w:rsid w:val="008E2A0E"/>
    <w:rsid w:val="008F0E64"/>
    <w:rsid w:val="00950BA8"/>
    <w:rsid w:val="00AB2240"/>
    <w:rsid w:val="00F575B9"/>
    <w:rsid w:val="00F80979"/>
    <w:rsid w:val="00F9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C6C0"/>
  <w15:chartTrackingRefBased/>
  <w15:docId w15:val="{8284A356-F9AB-4C29-A4CA-0A008428C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2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8A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8A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8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8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8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8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8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8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8A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8A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8A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8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8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8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8A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8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8A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8AC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5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967C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2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A0E"/>
  </w:style>
  <w:style w:type="paragraph" w:styleId="Footer">
    <w:name w:val="footer"/>
    <w:basedOn w:val="Normal"/>
    <w:link w:val="FooterChar"/>
    <w:uiPriority w:val="99"/>
    <w:unhideWhenUsed/>
    <w:rsid w:val="008E2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A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31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85</Words>
  <Characters>162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ka, Klea</dc:creator>
  <cp:keywords/>
  <dc:description/>
  <cp:lastModifiedBy>User</cp:lastModifiedBy>
  <cp:revision>4</cp:revision>
  <dcterms:created xsi:type="dcterms:W3CDTF">2025-03-26T12:05:00Z</dcterms:created>
  <dcterms:modified xsi:type="dcterms:W3CDTF">2025-06-26T14:32:00Z</dcterms:modified>
</cp:coreProperties>
</file>